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4CD7F" w14:textId="4B05F129" w:rsidR="002E1D10" w:rsidRPr="00FC768B" w:rsidRDefault="002E1D10" w:rsidP="002E1D10">
      <w:pPr>
        <w:spacing w:before="720" w:line="240" w:lineRule="auto"/>
        <w:rPr>
          <w:rFonts w:cstheme="minorHAnsi"/>
          <w:b/>
          <w:bCs/>
          <w:u w:val="single"/>
        </w:rPr>
      </w:pPr>
      <w:r w:rsidRPr="00FC768B">
        <w:rPr>
          <w:rFonts w:cstheme="minorHAnsi"/>
          <w:b/>
        </w:rPr>
        <w:t>SU</w:t>
      </w:r>
      <w:r w:rsidR="0015449A">
        <w:rPr>
          <w:rFonts w:cstheme="minorHAnsi"/>
          <w:b/>
        </w:rPr>
        <w:t>PPLEMENTARY MATERIAL</w:t>
      </w:r>
    </w:p>
    <w:p w14:paraId="18F8B553" w14:textId="77777777" w:rsidR="002E1D10" w:rsidRDefault="002E1D10" w:rsidP="002E1D10">
      <w:pPr>
        <w:spacing w:before="1200" w:after="240"/>
        <w:rPr>
          <w:rFonts w:cstheme="minorHAnsi"/>
        </w:rPr>
      </w:pPr>
      <w:r w:rsidRPr="00FC768B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Pr="00FC768B">
        <w:rPr>
          <w:rFonts w:cstheme="minorHAnsi"/>
          <w:b/>
          <w:bCs/>
        </w:rPr>
        <w:t>1.</w:t>
      </w:r>
      <w:r w:rsidRPr="00FC768B">
        <w:rPr>
          <w:rFonts w:cstheme="minorHAnsi"/>
        </w:rPr>
        <w:t xml:space="preserve"> </w:t>
      </w:r>
      <w:r w:rsidRPr="006F16CE">
        <w:rPr>
          <w:rFonts w:cstheme="minorHAnsi"/>
          <w:lang w:val="en-US"/>
        </w:rPr>
        <w:t>Details on the origin of the feeds (frames, bee-collected pollen and honey).</w:t>
      </w:r>
    </w:p>
    <w:tbl>
      <w:tblPr>
        <w:tblW w:w="93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4"/>
        <w:gridCol w:w="817"/>
        <w:gridCol w:w="1294"/>
        <w:gridCol w:w="1014"/>
        <w:gridCol w:w="178"/>
        <w:gridCol w:w="1745"/>
        <w:gridCol w:w="1428"/>
        <w:gridCol w:w="1107"/>
      </w:tblGrid>
      <w:tr w:rsidR="000A7981" w:rsidRPr="000A7981" w14:paraId="0CBD7B9C" w14:textId="77777777" w:rsidTr="000A7981">
        <w:trPr>
          <w:trHeight w:val="827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BCBA793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AU"/>
              </w:rPr>
              <w:t>Feed type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EE8AD95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AU"/>
              </w:rPr>
              <w:t>Feed source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F581EA5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AU"/>
              </w:rPr>
              <w:t>Sampling date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29C80F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AU"/>
              </w:rPr>
              <w:t xml:space="preserve">Chemicals </w:t>
            </w:r>
            <w:proofErr w:type="gramStart"/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AU"/>
              </w:rPr>
              <w:t>used</w:t>
            </w:r>
            <w:proofErr w:type="gramEnd"/>
          </w:p>
          <w:p w14:paraId="390CB2E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7388869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ED5EFF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AU"/>
              </w:rPr>
              <w:t>Genetically modified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063F667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AU"/>
              </w:rPr>
              <w:t>Location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5F0AA2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AU"/>
              </w:rPr>
              <w:t>Apiary site</w:t>
            </w:r>
          </w:p>
        </w:tc>
      </w:tr>
      <w:tr w:rsidR="000A7981" w:rsidRPr="000A7981" w14:paraId="11EA9FF6" w14:textId="77777777" w:rsidTr="000A7981">
        <w:trPr>
          <w:trHeight w:val="334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C3BBB6E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Frames (pollen and honey)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A9247CB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Marri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8D938F8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6th Mar 2017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06B769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 no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5B20374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93B6F9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8354773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Jarrahdale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F03052E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AS 4594</w:t>
            </w:r>
          </w:p>
        </w:tc>
      </w:tr>
      <w:tr w:rsidR="000A7981" w:rsidRPr="000A7981" w14:paraId="1D2B88F0" w14:textId="77777777" w:rsidTr="000A7981">
        <w:trPr>
          <w:trHeight w:val="334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1076992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Bee-collected pollen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469F1A3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Marri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F67CDC3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Feb-Mar 2017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C4D799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 no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33FA30E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B5EFED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6636522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Jarrahdale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E2BB0D3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AS 4594</w:t>
            </w:r>
          </w:p>
        </w:tc>
      </w:tr>
      <w:tr w:rsidR="000A7981" w:rsidRPr="000A7981" w14:paraId="430A040D" w14:textId="77777777" w:rsidTr="000A7981">
        <w:trPr>
          <w:trHeight w:val="334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A312373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Honey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A29B876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Marri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D965DDB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Feb-Mar 2017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C9B9657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 no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7E36425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9859F6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6421D73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Jarrahdale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1707A21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AS 4594</w:t>
            </w:r>
          </w:p>
        </w:tc>
      </w:tr>
      <w:tr w:rsidR="000A7981" w:rsidRPr="000A7981" w14:paraId="129DA1AE" w14:textId="77777777" w:rsidTr="000A7981">
        <w:trPr>
          <w:trHeight w:val="334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24A4C2C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Frames (pollen and honey)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75931F1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Jarrah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3DDAB11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16th Dec. 2016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09F86DB7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 no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A95C459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E9A4D0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089859F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Jarrahdale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6D7DF48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AS 3895</w:t>
            </w:r>
          </w:p>
        </w:tc>
      </w:tr>
      <w:tr w:rsidR="000A7981" w:rsidRPr="000A7981" w14:paraId="3B18382B" w14:textId="77777777" w:rsidTr="000A7981">
        <w:trPr>
          <w:trHeight w:val="334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4504AF4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Bee-collected pollen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7585C10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Jarrah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3D0C174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6th Jan 2017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A9A71B5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 no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208FC42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DC218B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A3BDD50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Jarrahdale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5A5F797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AS 4594</w:t>
            </w:r>
          </w:p>
        </w:tc>
      </w:tr>
      <w:tr w:rsidR="000A7981" w:rsidRPr="000A7981" w14:paraId="3E4D9847" w14:textId="77777777" w:rsidTr="000A7981">
        <w:trPr>
          <w:trHeight w:val="330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B2F9B12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Honey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C5CC606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Jarrah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E25AEC4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6th Jan 2017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6AE863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 no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05F02B4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7F7ABB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383CD79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Jarrahdale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26E58B2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AS 4594</w:t>
            </w:r>
          </w:p>
        </w:tc>
      </w:tr>
      <w:tr w:rsidR="000A7981" w:rsidRPr="000A7981" w14:paraId="43FDDF19" w14:textId="77777777" w:rsidTr="000A7981">
        <w:trPr>
          <w:trHeight w:val="399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1D7C00C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Frames (pollen and honey)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CEF678D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Clover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76441DF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early Aug 2017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C3FE3F3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 no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A18B63E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11467F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6E5BA9D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North of Jurien Rd, Jurien Bay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634D5E0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Private site</w:t>
            </w:r>
          </w:p>
        </w:tc>
      </w:tr>
      <w:tr w:rsidR="000A7981" w:rsidRPr="000A7981" w14:paraId="085ABB7E" w14:textId="77777777" w:rsidTr="000A7981">
        <w:trPr>
          <w:trHeight w:val="399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D648B0F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Bee-collected pollen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537BB82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Clover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62123D9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Sep-16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1069097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 no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89CAE3D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DD520B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455F6E9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North of Jurien Rd, Jurien Bay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0EE12F9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Private site</w:t>
            </w:r>
          </w:p>
        </w:tc>
      </w:tr>
      <w:tr w:rsidR="000A7981" w:rsidRPr="000A7981" w14:paraId="74262B7F" w14:textId="77777777" w:rsidTr="000A7981">
        <w:trPr>
          <w:trHeight w:val="399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BD78CDE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Honey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743EE0D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Clover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4410348D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Sep-16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3CBCD82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 no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3BDC662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270728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EE54441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North of Jurien Rd, Jurien Bay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C7874D0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Private site</w:t>
            </w:r>
          </w:p>
        </w:tc>
      </w:tr>
      <w:tr w:rsidR="000A7981" w:rsidRPr="000A7981" w14:paraId="518D7B7C" w14:textId="77777777" w:rsidTr="000A7981">
        <w:trPr>
          <w:trHeight w:val="514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75FA277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Frames (pollen and honey)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AE8AED6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Canola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B88081B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8/11/2017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6CABCEC5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 yes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628490A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286C6A6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Round- up Ready 43Y23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77F82C2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East Chapman Rd, Chapman Valley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1C805A5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Private site</w:t>
            </w:r>
          </w:p>
        </w:tc>
      </w:tr>
      <w:tr w:rsidR="000A7981" w:rsidRPr="000A7981" w14:paraId="57C12E53" w14:textId="77777777" w:rsidTr="000A7981">
        <w:trPr>
          <w:trHeight w:val="514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BC71725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Bee-collected pollen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FCFAAC6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Canola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3CD760F2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11th Aug 17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2DAEF6C9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 yes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C3E52D0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6DFBCE93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Round- up Ready 43Y23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030D583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East Chapman Rd, Chapman Valley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C7BE306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Private site</w:t>
            </w:r>
          </w:p>
        </w:tc>
      </w:tr>
      <w:tr w:rsidR="000A7981" w:rsidRPr="000A7981" w14:paraId="3E7F830C" w14:textId="77777777" w:rsidTr="000A7981">
        <w:trPr>
          <w:trHeight w:val="514"/>
        </w:trPr>
        <w:tc>
          <w:tcPr>
            <w:tcW w:w="18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291B1B7E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Honey</w:t>
            </w:r>
          </w:p>
        </w:tc>
        <w:tc>
          <w:tcPr>
            <w:tcW w:w="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FFA757C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Canola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1679DF2E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11th Aug 17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14:paraId="5C73A5F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 yes</w:t>
            </w:r>
          </w:p>
        </w:tc>
        <w:tc>
          <w:tcPr>
            <w:tcW w:w="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BB33F7C" w14:textId="77777777" w:rsidR="000A7981" w:rsidRPr="000A7981" w:rsidRDefault="000A7981" w:rsidP="000A7981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</w:p>
        </w:tc>
        <w:tc>
          <w:tcPr>
            <w:tcW w:w="1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069765D2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Round- up Ready 43Y24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7929E0BC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East Chapman Rd, Chapman Valley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14:paraId="569F7605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AU"/>
              </w:rPr>
              <w:t>Private site</w:t>
            </w:r>
          </w:p>
        </w:tc>
      </w:tr>
    </w:tbl>
    <w:p w14:paraId="1850F1F8" w14:textId="4A0BD989" w:rsidR="002E1D10" w:rsidRDefault="002E1D10" w:rsidP="002E1D10">
      <w:pPr>
        <w:spacing w:before="120" w:line="360" w:lineRule="auto"/>
        <w:rPr>
          <w:rFonts w:cstheme="minorHAnsi"/>
        </w:rPr>
      </w:pPr>
    </w:p>
    <w:p w14:paraId="745F6F23" w14:textId="77777777" w:rsidR="002E1D10" w:rsidRPr="00063506" w:rsidRDefault="002E1D10" w:rsidP="002E1D10">
      <w:pPr>
        <w:rPr>
          <w:rFonts w:cstheme="minorHAnsi"/>
        </w:rPr>
      </w:pPr>
      <w:r>
        <w:rPr>
          <w:rFonts w:cstheme="minorHAnsi"/>
        </w:rPr>
        <w:br w:type="page"/>
      </w:r>
    </w:p>
    <w:p w14:paraId="0C378CD3" w14:textId="77777777" w:rsidR="002E1D10" w:rsidRDefault="002E1D10" w:rsidP="002E1D10">
      <w:pPr>
        <w:spacing w:before="1200" w:line="360" w:lineRule="auto"/>
        <w:rPr>
          <w:rFonts w:cstheme="minorHAnsi"/>
        </w:rPr>
      </w:pPr>
      <w:r w:rsidRPr="006F16CE">
        <w:rPr>
          <w:rFonts w:cstheme="minorHAnsi"/>
          <w:b/>
          <w:bCs/>
        </w:rPr>
        <w:lastRenderedPageBreak/>
        <w:t xml:space="preserve">Table S2. </w:t>
      </w:r>
      <w:r w:rsidRPr="006F16CE">
        <w:rPr>
          <w:rFonts w:cstheme="minorHAnsi"/>
        </w:rPr>
        <w:t xml:space="preserve">Quantity of fatty acids of marri, jarrah, clover and canola patties. Fields highlighted in grey represent values greater than 0.1 g/100 g of dry material. ND: not detectable = values below the detection limit of 0.05%. </w:t>
      </w:r>
    </w:p>
    <w:tbl>
      <w:tblPr>
        <w:tblW w:w="9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1915"/>
        <w:gridCol w:w="1915"/>
        <w:gridCol w:w="1915"/>
        <w:gridCol w:w="1915"/>
      </w:tblGrid>
      <w:tr w:rsidR="000A7981" w:rsidRPr="000A7981" w14:paraId="5FAC7204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EDE42C1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Fatty acids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FB3DC3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Marri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213749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Jarrah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F6B583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Clover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424B7D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Canola</w:t>
            </w:r>
          </w:p>
        </w:tc>
      </w:tr>
      <w:tr w:rsidR="000A7981" w:rsidRPr="000A7981" w14:paraId="293E74DA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59ED9EB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Linole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A1AFDB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3.6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8850EC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393ECD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CF0B437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39</w:t>
            </w:r>
          </w:p>
        </w:tc>
      </w:tr>
      <w:tr w:rsidR="000A7981" w:rsidRPr="000A7981" w14:paraId="6D17F163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C15A4FD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almit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56756E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2.1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87E93D9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9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AFAA5D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3.8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CB8801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4.73</w:t>
            </w:r>
          </w:p>
        </w:tc>
      </w:tr>
      <w:tr w:rsidR="000A7981" w:rsidRPr="000A7981" w14:paraId="1DBD8CE4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A9451C9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Ole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712585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2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5D511D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1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A1B7E49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BC8B46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9</w:t>
            </w:r>
          </w:p>
        </w:tc>
      </w:tr>
      <w:tr w:rsidR="000A7981" w:rsidRPr="000A7981" w14:paraId="186730D7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BD2C685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Linolen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0169EE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EDBD64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2B8E02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3.6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97CEB9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5.68</w:t>
            </w:r>
          </w:p>
        </w:tc>
      </w:tr>
      <w:tr w:rsidR="000A7981" w:rsidRPr="000A7981" w14:paraId="00414526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9C973EC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Stear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0710EC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3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C51730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BB712A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954AB6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31</w:t>
            </w:r>
          </w:p>
        </w:tc>
      </w:tr>
      <w:tr w:rsidR="000A7981" w:rsidRPr="000A7981" w14:paraId="1D4DC51D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3068065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Arachid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B78886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A14790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E73FD8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2D2D54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45</w:t>
            </w:r>
          </w:p>
        </w:tc>
      </w:tr>
      <w:tr w:rsidR="000A7981" w:rsidRPr="000A7981" w14:paraId="6D1D8428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B8FB0CB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apr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27E2B9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D5C3E5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6D15A3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87DCC9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</w:tr>
      <w:tr w:rsidR="000A7981" w:rsidRPr="000A7981" w14:paraId="44FDD870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063D630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Eicosenoic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11CB965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60115E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2B14FC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74F370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27</w:t>
            </w:r>
          </w:p>
        </w:tc>
      </w:tr>
      <w:tr w:rsidR="000A7981" w:rsidRPr="000A7981" w14:paraId="212288A9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9650792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ervon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3E03F7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CEE6589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0B9F4F1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8F66F8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32</w:t>
            </w:r>
          </w:p>
        </w:tc>
      </w:tr>
      <w:tr w:rsidR="000A7981" w:rsidRPr="000A7981" w14:paraId="65372318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4E173F7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Eruc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82AA9E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7C45D8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344EBB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614C0D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2</w:t>
            </w:r>
          </w:p>
        </w:tc>
      </w:tr>
      <w:tr w:rsidR="000A7981" w:rsidRPr="000A7981" w14:paraId="3B5E334F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F4A2D86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Myristoleic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BC121C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B38CC2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CFD6C6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134A30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</w:tr>
      <w:tr w:rsidR="000A7981" w:rsidRPr="000A7981" w14:paraId="22ADA44B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7E31E4A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eptadeceno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F0DC663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E80A51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8498CF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8B1A90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</w:tr>
      <w:tr w:rsidR="000A7981" w:rsidRPr="000A7981" w14:paraId="4A8C7C94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A84A0AB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Cerot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D14AEA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D7CA06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12316B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A2B4F4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3</w:t>
            </w:r>
          </w:p>
        </w:tc>
      </w:tr>
      <w:tr w:rsidR="000A7981" w:rsidRPr="000A7981" w14:paraId="21C91ECC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A941F4C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Octacosanoic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F815EC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11EE78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9A4955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A01CAA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</w:t>
            </w:r>
          </w:p>
        </w:tc>
      </w:tr>
      <w:tr w:rsidR="000A7981" w:rsidRPr="000A7981" w14:paraId="5643ED0B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BAF4AAE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Triacontano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ED0D57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C9B2C4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7FE49A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15D604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</w:t>
            </w:r>
          </w:p>
        </w:tc>
      </w:tr>
      <w:tr w:rsidR="000A7981" w:rsidRPr="000A7981" w14:paraId="4AC974B2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6E9A9FF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Lignocer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D2B5DC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3BA43D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BCA263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528D6E9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9</w:t>
            </w:r>
          </w:p>
        </w:tc>
      </w:tr>
      <w:tr w:rsidR="000A7981" w:rsidRPr="000A7981" w14:paraId="570769EF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D8EB884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Arachidon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749705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76802B7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C3CEE0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884BB0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01</w:t>
            </w:r>
          </w:p>
        </w:tc>
      </w:tr>
      <w:tr w:rsidR="000A7981" w:rsidRPr="000A7981" w14:paraId="0AA42154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277DBBA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Eicosatrienoic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B35499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655B3C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0DD8A91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E19B0E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6</w:t>
            </w:r>
          </w:p>
        </w:tc>
      </w:tr>
      <w:tr w:rsidR="000A7981" w:rsidRPr="000A7981" w14:paraId="59CA18DF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59F48B7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Tric.Do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AB56CF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D2253C9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8F5433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420CFA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4</w:t>
            </w:r>
          </w:p>
        </w:tc>
      </w:tr>
      <w:tr w:rsidR="000A7981" w:rsidRPr="000A7981" w14:paraId="5F2F352C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929047F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Eicosadienoic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59E3BA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26436E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99A709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4DF222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</w:tr>
      <w:tr w:rsidR="000A7981" w:rsidRPr="000A7981" w14:paraId="5E238CCC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117B97E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Laur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633EED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15D8BD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CC973E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770D18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</w:tr>
      <w:tr w:rsidR="000A7981" w:rsidRPr="000A7981" w14:paraId="417775AE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4DD5D02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entadecenoic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B45C29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E47ACF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EC2845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75B37C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</w:t>
            </w:r>
          </w:p>
        </w:tc>
      </w:tr>
      <w:tr w:rsidR="000A7981" w:rsidRPr="000A7981" w14:paraId="637B747E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EEA6A61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ocosahexaeno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1FFE0B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05D497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5D72FE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B56294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</w:t>
            </w:r>
          </w:p>
        </w:tc>
      </w:tr>
      <w:tr w:rsidR="000A7981" w:rsidRPr="000A7981" w14:paraId="6D6AAE4F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230F9FE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ocosapentaenoic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BF32E2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B3FA1A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329891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B7E0AA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</w:t>
            </w:r>
          </w:p>
        </w:tc>
      </w:tr>
      <w:tr w:rsidR="000A7981" w:rsidRPr="000A7981" w14:paraId="129A6043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0ADF527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almitole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CA294B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430D9A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11A779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F6BB8B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</w:tr>
      <w:tr w:rsidR="000A7981" w:rsidRPr="000A7981" w14:paraId="3B5BA8AD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76B9B45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eptacosanoic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630710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B6BB2B1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DB2F1C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4F2A2C9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</w:tr>
      <w:tr w:rsidR="000A7981" w:rsidRPr="000A7981" w14:paraId="40C6C8C5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662BC67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Eicosapentaeno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4E2A72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633D7B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DE8539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4DA965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</w:tr>
      <w:tr w:rsidR="000A7981" w:rsidRPr="000A7981" w14:paraId="27605861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51111BF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Docosadienoic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AE2A09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3383A7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F26DC9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0EA4B87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</w:tr>
      <w:tr w:rsidR="000A7981" w:rsidRPr="000A7981" w14:paraId="4DA9E295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62B4F04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Heneicosanoic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68314C3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5DC03B2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2AB3259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CB7439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4</w:t>
            </w:r>
          </w:p>
        </w:tc>
      </w:tr>
      <w:tr w:rsidR="000A7981" w:rsidRPr="000A7981" w14:paraId="02C61813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9665469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Behen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5C0F14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45F5D071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24A651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B157F6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15</w:t>
            </w:r>
          </w:p>
        </w:tc>
      </w:tr>
      <w:tr w:rsidR="000A7981" w:rsidRPr="000A7981" w14:paraId="6D234D81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4964030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Petroselinic</w:t>
            </w:r>
            <w:proofErr w:type="spellEnd"/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329162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2A43C727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53BEA77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669E976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68</w:t>
            </w:r>
          </w:p>
        </w:tc>
      </w:tr>
      <w:tr w:rsidR="000A7981" w:rsidRPr="000A7981" w14:paraId="56C1AF19" w14:textId="77777777" w:rsidTr="000A7981">
        <w:trPr>
          <w:trHeight w:val="324"/>
        </w:trPr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E61326A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Myristic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71D803B7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07138363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12A422D7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ND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14:paraId="3DD95C9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AU"/>
              </w:rPr>
              <w:t>1.27</w:t>
            </w:r>
          </w:p>
        </w:tc>
      </w:tr>
    </w:tbl>
    <w:p w14:paraId="53F4C94B" w14:textId="77777777" w:rsidR="002E1D10" w:rsidRDefault="002E1D10" w:rsidP="002E1D10">
      <w:pPr>
        <w:spacing w:before="1200" w:line="360" w:lineRule="auto"/>
        <w:rPr>
          <w:rFonts w:cstheme="minorHAnsi"/>
        </w:rPr>
      </w:pPr>
      <w:r w:rsidRPr="006F16CE">
        <w:rPr>
          <w:rFonts w:cstheme="minorHAnsi"/>
          <w:b/>
          <w:bCs/>
        </w:rPr>
        <w:lastRenderedPageBreak/>
        <w:t xml:space="preserve">Table S3. </w:t>
      </w:r>
      <w:r w:rsidRPr="006F16CE">
        <w:rPr>
          <w:rFonts w:cstheme="minorHAnsi"/>
        </w:rPr>
        <w:t xml:space="preserve">Minor fatty acids (mg/100 g) of emerged bees reared on marri, jarrah, clover and canola feed sources. ND: not detectable = values below the detection limit of 0.05%. </w:t>
      </w:r>
    </w:p>
    <w:tbl>
      <w:tblPr>
        <w:tblW w:w="96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4"/>
        <w:gridCol w:w="1801"/>
        <w:gridCol w:w="1932"/>
        <w:gridCol w:w="1932"/>
        <w:gridCol w:w="1933"/>
      </w:tblGrid>
      <w:tr w:rsidR="000A7981" w:rsidRPr="000A7981" w14:paraId="7C140F6E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1796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en-AU"/>
              </w:rPr>
              <w:t>Fatty acid (mg/100g)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B33F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en-AU"/>
              </w:rPr>
              <w:t>Marri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66D8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en-AU"/>
              </w:rPr>
              <w:t>Jarrah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43D6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en-AU"/>
              </w:rPr>
              <w:t>Clover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4EAE5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b/>
                <w:bCs/>
                <w:color w:val="000000"/>
                <w:kern w:val="24"/>
                <w:lang w:eastAsia="en-AU"/>
              </w:rPr>
              <w:t>Canola</w:t>
            </w:r>
          </w:p>
        </w:tc>
      </w:tr>
      <w:tr w:rsidR="000A7981" w:rsidRPr="000A7981" w14:paraId="11292842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0F0AA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Elaidic</w:t>
            </w:r>
            <w:proofErr w:type="spellEnd"/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/</w:t>
            </w:r>
            <w:proofErr w:type="spellStart"/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Petroselinic</w:t>
            </w:r>
            <w:proofErr w:type="spellEnd"/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D6D6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21.5 ± 24.2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B7C8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5655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E99A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</w:tr>
      <w:tr w:rsidR="000A7981" w:rsidRPr="000A7981" w14:paraId="02E9E31B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A333B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Cerotic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C54A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30.4 ±1.3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9163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29.5 ± 1.6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6EE23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31.7 ± 1.7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A9599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32.7 ± 2.1</w:t>
            </w:r>
          </w:p>
        </w:tc>
      </w:tr>
      <w:tr w:rsidR="000A7981" w:rsidRPr="000A7981" w14:paraId="23615E14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A3216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Docosadienoic</w:t>
            </w:r>
            <w:proofErr w:type="spellEnd"/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0677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47.1 ± 21.6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CFE51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1.8 ± 16.9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53FF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29.3 ± 13.1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3DF1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32.6 ± 9.8</w:t>
            </w:r>
          </w:p>
        </w:tc>
      </w:tr>
      <w:tr w:rsidR="000A7981" w:rsidRPr="000A7981" w14:paraId="52EAD308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2E301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Octacosanoic</w:t>
            </w:r>
            <w:proofErr w:type="spellEnd"/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B90F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15.3 ± 1.1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5AB1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15.7 ± 1.1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0D31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15 ± 1.2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EF571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16.4 ± 1.2</w:t>
            </w:r>
          </w:p>
        </w:tc>
      </w:tr>
      <w:tr w:rsidR="000A7981" w:rsidRPr="000A7981" w14:paraId="4421925B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EB1BA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Docosapentaenoic</w:t>
            </w:r>
            <w:proofErr w:type="spellEnd"/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4DB8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11.8 ± 3.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785C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10.9 ± 2.8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480D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10.6 ± 3.1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02FA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9.2 ± 2.8</w:t>
            </w:r>
          </w:p>
        </w:tc>
      </w:tr>
      <w:tr w:rsidR="000A7981" w:rsidRPr="000A7981" w14:paraId="43F7E56D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8901D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Arachidonic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D875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7.1 ± 1.6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D2603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2 ± 1.2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8170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874D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9 ± 1.3</w:t>
            </w:r>
          </w:p>
        </w:tc>
      </w:tr>
      <w:tr w:rsidR="000A7981" w:rsidRPr="000A7981" w14:paraId="095BD69F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967B5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Behenic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C4DD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.8 ± 3.2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21435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.5 ± 3.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E0175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7.3 ± 3.8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AB4E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</w:tr>
      <w:tr w:rsidR="000A7981" w:rsidRPr="000A7981" w14:paraId="576B2350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45422B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Capric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82C23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1FD4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D657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4.6 ± 0.2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AE25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7 ± 1.4</w:t>
            </w:r>
          </w:p>
        </w:tc>
      </w:tr>
      <w:tr w:rsidR="000A7981" w:rsidRPr="000A7981" w14:paraId="57C819F0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694DF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Docosahexaenoic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9FC8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3 ± 1.1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AFA1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2 ± 1.2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89C1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A1659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3 ± 1.0</w:t>
            </w:r>
          </w:p>
        </w:tc>
      </w:tr>
      <w:tr w:rsidR="000A7981" w:rsidRPr="000A7981" w14:paraId="20DCA0D7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80293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Eicosadienoic</w:t>
            </w:r>
            <w:proofErr w:type="spellEnd"/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79AF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.3 ± 1.3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FEBB7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4.9 ± 0.7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28EF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.0 ± 1.4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4730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.8 ± 1.7</w:t>
            </w:r>
          </w:p>
        </w:tc>
      </w:tr>
      <w:tr w:rsidR="000A7981" w:rsidRPr="000A7981" w14:paraId="07C34D1E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329C7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Eicosatrienoic</w:t>
            </w:r>
            <w:proofErr w:type="spellEnd"/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690A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957C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 ± 1.2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A1F39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.1 ± 1.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CC02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.2 ± 1.0</w:t>
            </w:r>
          </w:p>
        </w:tc>
      </w:tr>
      <w:tr w:rsidR="000A7981" w:rsidRPr="000A7981" w14:paraId="79D3AEAA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221EE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Heneicosanoic</w:t>
            </w:r>
            <w:proofErr w:type="spellEnd"/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CA3D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9 ± 1.3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65D07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8 ± 1.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B9AE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3579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</w:tr>
      <w:tr w:rsidR="000A7981" w:rsidRPr="000A7981" w14:paraId="4F603D58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0B129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Heptacosanoic</w:t>
            </w:r>
            <w:proofErr w:type="spellEnd"/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9400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7.3 ± 2.1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AD12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4 ± 1.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648B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F7674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</w:tr>
      <w:tr w:rsidR="000A7981" w:rsidRPr="000A7981" w14:paraId="3B610D91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E46E4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Heptadecenoic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25E3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.6 ± 1.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51F1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.5 ± 1.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6E7F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1 ± 0.8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E8995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7.3 ± 1.5</w:t>
            </w:r>
          </w:p>
        </w:tc>
      </w:tr>
      <w:tr w:rsidR="000A7981" w:rsidRPr="000A7981" w14:paraId="4652B94C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257DC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Myristic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140C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8.9 ± 6.2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EF26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71B2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9CC63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</w:tr>
      <w:tr w:rsidR="000A7981" w:rsidRPr="000A7981" w14:paraId="1F19899F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B6F73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Myristoleic</w:t>
            </w:r>
            <w:proofErr w:type="spellEnd"/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F7C9F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8.9 ± 2.4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CC4B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76.3 ± 4.4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2877B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86.7 ± 4.2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4309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79.0 ± 5.1</w:t>
            </w:r>
          </w:p>
        </w:tc>
      </w:tr>
      <w:tr w:rsidR="000A7981" w:rsidRPr="000A7981" w14:paraId="79589B3B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14E09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ervonic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B8EB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3.4 ± 10.3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F5F2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3.1 ± 9.4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1E5A8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5.2 ± 6.8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4485C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69.3 ± 10.5</w:t>
            </w:r>
          </w:p>
        </w:tc>
      </w:tr>
      <w:tr w:rsidR="000A7981" w:rsidRPr="000A7981" w14:paraId="6FD3B3E3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80DE9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proofErr w:type="spellStart"/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Pentadecenoic</w:t>
            </w:r>
            <w:proofErr w:type="spellEnd"/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A8E92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7 ± 1.1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C323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6 ± 1.1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FEE4E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N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61440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5.2 ± 0.7</w:t>
            </w:r>
          </w:p>
        </w:tc>
      </w:tr>
      <w:tr w:rsidR="000A7981" w:rsidRPr="000A7981" w14:paraId="5F8B13C2" w14:textId="77777777" w:rsidTr="000A7981">
        <w:trPr>
          <w:trHeight w:val="307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90719" w14:textId="77777777" w:rsidR="000A7981" w:rsidRPr="000A7981" w:rsidRDefault="000A7981" w:rsidP="000A7981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Triacontanoic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218D6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27.3 ± 8.6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F798D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23.4 ± 6.1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6C55A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20.3 ± 5.3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DF133" w14:textId="77777777" w:rsidR="000A7981" w:rsidRPr="000A7981" w:rsidRDefault="000A7981" w:rsidP="000A79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AU"/>
              </w:rPr>
            </w:pPr>
            <w:r w:rsidRPr="000A7981">
              <w:rPr>
                <w:rFonts w:ascii="Arial" w:eastAsia="Calibri" w:hAnsi="Arial" w:cs="Arial"/>
                <w:color w:val="000000"/>
                <w:kern w:val="24"/>
                <w:lang w:eastAsia="en-AU"/>
              </w:rPr>
              <w:t>18.7 ± 4.4</w:t>
            </w:r>
          </w:p>
        </w:tc>
      </w:tr>
    </w:tbl>
    <w:p w14:paraId="70DB17A9" w14:textId="34A3A5D2" w:rsidR="002E1D10" w:rsidRPr="00FC768B" w:rsidRDefault="002E1D10" w:rsidP="002E1D10">
      <w:pPr>
        <w:spacing w:before="120" w:line="360" w:lineRule="auto"/>
        <w:rPr>
          <w:rFonts w:cstheme="minorHAnsi"/>
        </w:rPr>
      </w:pPr>
    </w:p>
    <w:p w14:paraId="1B78CC8D" w14:textId="77777777" w:rsidR="00000000" w:rsidRDefault="00000000"/>
    <w:sectPr w:rsidR="006C2B08" w:rsidSect="00017F77">
      <w:pgSz w:w="11906" w:h="16838"/>
      <w:pgMar w:top="1417" w:right="1417" w:bottom="1134" w:left="1417" w:header="1134" w:footer="51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D10"/>
    <w:rsid w:val="00017F77"/>
    <w:rsid w:val="000A7981"/>
    <w:rsid w:val="0015449A"/>
    <w:rsid w:val="001F0646"/>
    <w:rsid w:val="002E1D10"/>
    <w:rsid w:val="003B5EE7"/>
    <w:rsid w:val="00A76399"/>
    <w:rsid w:val="00F7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FA51B"/>
  <w15:chartTrackingRefBased/>
  <w15:docId w15:val="{ACE322F0-2059-42B9-9172-85BA81303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1D10"/>
  </w:style>
  <w:style w:type="paragraph" w:styleId="NormalWeb">
    <w:name w:val="Normal (Web)"/>
    <w:basedOn w:val="Normal"/>
    <w:uiPriority w:val="99"/>
    <w:semiHidden/>
    <w:unhideWhenUsed/>
    <w:rsid w:val="000A79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0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5</Words>
  <Characters>3055</Characters>
  <Application>Microsoft Office Word</Application>
  <DocSecurity>0</DocSecurity>
  <Lines>25</Lines>
  <Paragraphs>7</Paragraphs>
  <ScaleCrop>false</ScaleCrop>
  <Company>NSW Government</Company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len Kratz</dc:creator>
  <cp:keywords/>
  <dc:description/>
  <cp:lastModifiedBy>Madlen Kratz</cp:lastModifiedBy>
  <cp:revision>3</cp:revision>
  <cp:lastPrinted>2023-06-24T03:05:00Z</cp:lastPrinted>
  <dcterms:created xsi:type="dcterms:W3CDTF">2023-06-24T03:02:00Z</dcterms:created>
  <dcterms:modified xsi:type="dcterms:W3CDTF">2024-01-28T11:33:00Z</dcterms:modified>
</cp:coreProperties>
</file>